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12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571"/>
        <w:gridCol w:w="850"/>
        <w:gridCol w:w="1985"/>
        <w:gridCol w:w="1417"/>
        <w:gridCol w:w="1985"/>
        <w:gridCol w:w="1701"/>
        <w:gridCol w:w="1843"/>
        <w:gridCol w:w="3260"/>
      </w:tblGrid>
      <w:tr w:rsidR="00A97D0F" w:rsidRPr="004755CD" w:rsidTr="00A00EB6">
        <w:trPr>
          <w:trHeight w:val="118"/>
          <w:tblHeader/>
        </w:trPr>
        <w:tc>
          <w:tcPr>
            <w:tcW w:w="14612" w:type="dxa"/>
            <w:gridSpan w:val="8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A97D0F" w:rsidRPr="00825E2F" w:rsidRDefault="00D64EFA" w:rsidP="00A00EB6">
            <w:pPr>
              <w:spacing w:line="480" w:lineRule="auto"/>
              <w:ind w:right="-141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dditional file</w:t>
            </w:r>
            <w:r w:rsidR="00A97D0F" w:rsidRPr="00825E2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1. Longitudinal studies reporting on the relation between retirement and perceived general health</w:t>
            </w:r>
          </w:p>
        </w:tc>
      </w:tr>
      <w:tr w:rsidR="00A97D0F" w:rsidRPr="00825E2F" w:rsidTr="00A00EB6">
        <w:trPr>
          <w:trHeight w:val="118"/>
          <w:tblHeader/>
        </w:trPr>
        <w:tc>
          <w:tcPr>
            <w:tcW w:w="1571" w:type="dxa"/>
            <w:tcBorders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0" w:name="_Hlk337707914"/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uthor, year, country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Quality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udy popul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ollow up time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>Assessment of retiremen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>Assessment of</w:t>
            </w:r>
          </w:p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>health outcom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atistical analysis </w:t>
            </w:r>
          </w:p>
        </w:tc>
        <w:tc>
          <w:tcPr>
            <w:tcW w:w="3260" w:type="dxa"/>
            <w:tcBorders>
              <w:lef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sults </w:t>
            </w:r>
          </w:p>
          <w:p w:rsidR="00A97D0F" w:rsidRPr="00825E2F" w:rsidRDefault="00A97D0F" w:rsidP="00A00EB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A97D0F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Erkerdt et al., 1982 </w:t>
            </w:r>
            <w:r w:rsidR="00E821A9">
              <w:rPr>
                <w:rFonts w:ascii="Arial" w:hAnsi="Arial" w:cs="Arial"/>
                <w:noProof/>
                <w:sz w:val="16"/>
                <w:szCs w:val="16"/>
              </w:rPr>
              <w:t>[34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United Sta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en from  the Veterans Administration Normative Aging Study aged 56 to 67 at baseline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559 at baseline (1975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112 included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1 y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 perceived health on a 4-point scale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ercentages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Having good perceived physical health dropped from 86.5% to 83.8% and having poor perceived physical health increased from 13.5% to 16.2%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97D0F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Erkerdt et al., 1983 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E821A9">
              <w:rPr>
                <w:rFonts w:ascii="Arial" w:hAnsi="Arial" w:cs="Arial"/>
                <w:noProof/>
                <w:sz w:val="16"/>
                <w:szCs w:val="16"/>
              </w:rPr>
              <w:t>3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2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United States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en from  the Veterans Administration Normative Aging Study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332 at baseline (1975 or 1978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263 included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 of retirement with no intention to return to full-time employment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 perceived health on a 4-point 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ercentage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o change was found in perceived health (poor: 4% vs. 4%; fair: 28 vs. 27; good: 118 vs. 120; excellent 50 vs. 49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</w:tr>
      <w:tr w:rsidR="00A97D0F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Gall et al., 1997 </w:t>
            </w:r>
            <w:r w:rsidR="00E821A9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Kingdom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ale residents of London aged 54 to 69 at baseline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24 at baseline (year not shown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117 included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1: 2-4 years prior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2: 1 year post-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3: 6-7 years post-retirement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ingle item for perceived health (scale not shown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RDI Health for satisfaction with health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ANO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97D0F" w:rsidRPr="00AF5AE4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F5AE4">
              <w:rPr>
                <w:rFonts w:ascii="Arial" w:hAnsi="Arial" w:cs="Arial"/>
                <w:sz w:val="16"/>
                <w:szCs w:val="16"/>
                <w:lang w:val="en-GB"/>
              </w:rPr>
              <w:t>No significant changes were found for perceived health and satisfaction with health when comparing T1 and T2. Satisfaction with health decreased at 6-7 years postretirement (T3) (</w:t>
            </w:r>
            <w:r w:rsidRPr="00AF5AE4">
              <w:rPr>
                <w:rFonts w:ascii="Arial" w:eastAsia="Calibri" w:hAnsi="Arial" w:cs="Arial"/>
                <w:sz w:val="16"/>
                <w:szCs w:val="16"/>
                <w:lang w:val="en-US"/>
              </w:rPr>
              <w:t>F(l,113) = 14.50,</w:t>
            </w:r>
            <w:r w:rsidRPr="00AF5A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F5AE4">
              <w:rPr>
                <w:rFonts w:ascii="Arial" w:eastAsia="Calibri" w:hAnsi="Arial" w:cs="Arial"/>
                <w:i/>
                <w:iCs/>
                <w:sz w:val="16"/>
                <w:szCs w:val="16"/>
                <w:lang w:val="en-US"/>
              </w:rPr>
              <w:t xml:space="preserve">p &lt; </w:t>
            </w:r>
            <w:r w:rsidRPr="00AF5AE4">
              <w:rPr>
                <w:rFonts w:ascii="Arial" w:eastAsia="Calibri" w:hAnsi="Arial" w:cs="Arial"/>
                <w:sz w:val="16"/>
                <w:szCs w:val="16"/>
                <w:lang w:val="en-US"/>
              </w:rPr>
              <w:t>.0001).</w:t>
            </w:r>
          </w:p>
        </w:tc>
      </w:tr>
      <w:tr w:rsidR="00B83DA8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83DA8" w:rsidRPr="00F37E75" w:rsidRDefault="00B83DA8" w:rsidP="00EA3E35">
            <w:pPr>
              <w:rPr>
                <w:rFonts w:ascii="Arial" w:hAnsi="Arial" w:cs="Arial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3DA8" w:rsidRPr="00825E2F" w:rsidRDefault="00B83DA8" w:rsidP="00EA3E3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3DA8" w:rsidRPr="00825E2F" w:rsidRDefault="00B83DA8" w:rsidP="00EA3E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3DA8" w:rsidRPr="00825E2F" w:rsidRDefault="00B83DA8" w:rsidP="00EA3E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3DA8" w:rsidRPr="00825E2F" w:rsidRDefault="00B83DA8" w:rsidP="00EA3E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3DA8" w:rsidRPr="006D31CD" w:rsidRDefault="00B83DA8" w:rsidP="00EA3E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83DA8" w:rsidRPr="006D31CD" w:rsidRDefault="00B83DA8" w:rsidP="00EA3E3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83DA8" w:rsidRPr="006D31CD" w:rsidRDefault="00B83DA8" w:rsidP="00EA3E3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97D0F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Kremer et al., 1985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</w:t>
            </w:r>
            <w:r w:rsidR="00E821A9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5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Israël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Male blue- and white-collar workers of three industrial plans in Israel aged 66 to 70 at baseline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400 at baseline (1973 to 1975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310 included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retrospective study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Retrospective: 1-5 years before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1:6 months to 3.5 years after retiremen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Assessment of retirement not shown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 perceived health on a 5-point 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-test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A higher value of health state in the period before retirement compared to the period after retirement (M = 3.45 versus M = 2.98, t = 6.7, p &lt; 0.001).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97D0F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Mojon-Azzi et al., 2007 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[2</w:t>
            </w:r>
            <w:r w:rsidR="0036593C">
              <w:rPr>
                <w:rFonts w:ascii="Arial" w:hAnsi="Arial" w:cs="Arial"/>
                <w:noProof/>
                <w:sz w:val="16"/>
                <w:szCs w:val="16"/>
              </w:rPr>
              <w:t>5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>Switzerland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Individuals aged 55 to 75 years at baseline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 461 at baseline (1999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83 included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47 men; 36 women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ed retirement due to old age or early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Self-reported change in health over 12 months (from 0 = greatly improved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to 10 = greatly </w:t>
            </w:r>
            <w:r w:rsidRPr="00825E2F">
              <w:rPr>
                <w:rFonts w:ascii="Arial" w:hAnsi="Arial" w:cs="Arial"/>
                <w:sz w:val="16"/>
                <w:szCs w:val="16"/>
              </w:rPr>
              <w:lastRenderedPageBreak/>
              <w:t>worsened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hanges in the six</w:t>
            </w:r>
          </w:p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health measures for</w:t>
            </w:r>
          </w:p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retired and working</w:t>
            </w:r>
          </w:p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persons as % of men/women whose health improved,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remained unchanged, or worsened between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baseline and follow-up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Men: </w:t>
            </w: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15% improved health; 75% unchanged health; 10% worsened health.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Women: 25% improved health; 64% unchanged health; 11% worsened health. </w:t>
            </w:r>
          </w:p>
        </w:tc>
      </w:tr>
      <w:tr w:rsidR="00A97D0F" w:rsidRPr="004755CD" w:rsidTr="00A00EB6">
        <w:trPr>
          <w:trHeight w:val="118"/>
        </w:trPr>
        <w:tc>
          <w:tcPr>
            <w:tcW w:w="15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lastRenderedPageBreak/>
              <w:t xml:space="preserve">Nuttman-Schwartz et al., 2004 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r w:rsidR="0036593C">
              <w:rPr>
                <w:rFonts w:ascii="Arial" w:hAnsi="Arial" w:cs="Arial"/>
                <w:noProof/>
                <w:sz w:val="16"/>
                <w:szCs w:val="16"/>
              </w:rPr>
              <w:t>23</w:t>
            </w:r>
            <w:r w:rsidRPr="00825E2F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Isra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</w:rPr>
            </w:pPr>
            <w:r w:rsidRPr="00825E2F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Jewish men from 14 workplaces evenly divided between service and production sectors aged 64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at baseline </w:t>
            </w:r>
          </w:p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n = 56 (year not shown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n = </w:t>
            </w:r>
            <w:bookmarkStart w:id="1" w:name="OLE_LINK1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  <w:bookmarkEnd w:id="1"/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 included 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1: 6 months prior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2: 1 year after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erceived health status by the Multi-Dimensional Health scale plus one extra item 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nalysis of varianc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o significant change was found in perceived health prior retirement (M=50.23, SD=7.24) compared to perceived health after retirement (M=49.92, SD=8.47): F(1,48)=0.08.   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bookmarkEnd w:id="0"/>
      <w:tr w:rsidR="00A97D0F" w:rsidRPr="004755CD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Ostberg et al., 1994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[</w:t>
            </w:r>
            <w:r w:rsidR="0036593C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33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Female municipal employees in Malmö aged 62 to 64 at baseline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116 at baseline (year not shown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116 included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1: 6 months prior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2: 5 months after retirement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 perceived health on a four-point scale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ercentages before and after retirement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ubjective health improved in 25 (22%) and got worse in 10 (9%). </w:t>
            </w:r>
          </w:p>
        </w:tc>
      </w:tr>
      <w:tr w:rsidR="00A97D0F" w:rsidRPr="004755CD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Seitsamo et al., 1997 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</w:t>
            </w:r>
            <w:r w:rsidR="0036593C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8</w:t>
            </w:r>
            <w:r w:rsidRPr="00825E2F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Municipal workers aged 55 to 69 at baseline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original baseline sample size not shown (1981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4 534 included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1877 men; 2657 wom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1: 1981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2: 1992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time before retirement and time after retirement not show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erceived health by subjective assessment of health as compared to others; the extent to which diseases hamper everyday l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Chi-square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erceived good health increased after retirement (8% vs. 19%, p&lt;0.001), perceived average and decreased health dropped after retirement (respectively 27% vs. 25% and 50% vs. 37%) and poor health increased (15% vs. 19%).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97D0F" w:rsidRPr="004755CD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A97D0F" w:rsidRPr="00825E2F" w:rsidRDefault="004755CD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bookmarkStart w:id="2" w:name="_GoBack"/>
            <w:bookmarkEnd w:id="2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n </w:t>
            </w:r>
            <w:r w:rsidR="0036593C">
              <w:rPr>
                <w:rFonts w:ascii="Arial" w:hAnsi="Arial" w:cs="Arial"/>
                <w:sz w:val="16"/>
                <w:szCs w:val="16"/>
                <w:lang w:val="en-GB"/>
              </w:rPr>
              <w:t>Solinge, 2007 [11</w:t>
            </w:r>
            <w:r w:rsidR="00A97D0F" w:rsidRPr="00825E2F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he Netherland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Employees aged 55 or older at baseline working in 50+ companies of retail and trade and industry. (Panel study on retirement behaviour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1 058 at baseline (1995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778 included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451 men; 327 women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6 years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Self-reported voluntary and involuntary retirement (health reasons, organisational reasons or other reasons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erceived health by self-assessment of physical health on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a 5-point scale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Chi-square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erceived health was more positive following retirement  (</w:t>
            </w:r>
            <w:r w:rsidRPr="00825E2F">
              <w:rPr>
                <w:rFonts w:ascii="Arial" w:hAnsi="Arial" w:cs="Arial"/>
                <w:sz w:val="16"/>
                <w:szCs w:val="16"/>
              </w:rPr>
              <w:t>χ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2 = 6.44, </w:t>
            </w:r>
            <w:r w:rsidRPr="00825E2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df 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= 2, </w:t>
            </w:r>
            <w:r w:rsidRPr="00825E2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 </w:t>
            </w: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&lt; .05).</w:t>
            </w:r>
          </w:p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97D0F" w:rsidRPr="004755CD" w:rsidTr="00A00EB6">
        <w:tc>
          <w:tcPr>
            <w:tcW w:w="1571" w:type="dxa"/>
            <w:tcBorders>
              <w:top w:val="nil"/>
              <w:right w:val="nil"/>
            </w:tcBorders>
          </w:tcPr>
          <w:p w:rsidR="00A97D0F" w:rsidRPr="00825E2F" w:rsidRDefault="0036593C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esterlund et al., 2009 [17</w:t>
            </w:r>
            <w:r w:rsidR="00A97D0F" w:rsidRPr="00825E2F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Franc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US"/>
              </w:rPr>
              <w:t xml:space="preserve">High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Employees aged 35 to 50 at baseline of the French national gas and electricity company: Electricité de France-Gaz de France (GAZAL cohort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n = 20 624 at baseline (1989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n = 14 714 included </w:t>
            </w:r>
          </w:p>
          <w:p w:rsidR="00A97D0F" w:rsidRPr="00825E2F" w:rsidRDefault="00A97D0F" w:rsidP="00A00EB6">
            <w:pPr>
              <w:autoSpaceDE w:val="0"/>
              <w:autoSpaceDN w:val="0"/>
              <w:adjustRightInd w:val="0"/>
              <w:rPr>
                <w:rFonts w:ascii="ScalaLancetPro" w:hAnsi="ScalaLancetPro" w:cs="ScalaLancetPro"/>
                <w:sz w:val="18"/>
                <w:szCs w:val="18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(11 581 men; 3133 women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T1: 1 to 7 years prior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2: 1 to 7 years after retirement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Date of retirement from company records (statutory age of retirement between 55 and 60 and early retirement based on health grounds)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Perceived health status by self-report on 8-point scale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Percentages before and after retirement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Suboptimum health fell from 19.2% (95% CI 18.5 – 19.9) to 14.3% (13.7 – 14.9) for both men and women and across occupational grades.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25E2F">
              <w:rPr>
                <w:rFonts w:ascii="Arial" w:hAnsi="Arial" w:cs="Arial"/>
                <w:sz w:val="16"/>
                <w:szCs w:val="16"/>
                <w:lang w:val="en-GB"/>
              </w:rPr>
              <w:t xml:space="preserve">The odds of suboptimum health immediately before and after retirement were higher in those who reported high and intermediate psychological and physical demands compared to low demands. </w:t>
            </w:r>
          </w:p>
          <w:p w:rsidR="00A97D0F" w:rsidRPr="00825E2F" w:rsidRDefault="00A97D0F" w:rsidP="00A00EB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AD65DD" w:rsidRPr="00AD65DD" w:rsidRDefault="00AD65DD" w:rsidP="00AD65DD">
      <w:pPr>
        <w:rPr>
          <w:rFonts w:ascii="Arial" w:hAnsi="Arial" w:cs="Arial"/>
          <w:sz w:val="16"/>
          <w:szCs w:val="16"/>
          <w:lang w:val="en-GB"/>
        </w:rPr>
        <w:sectPr w:rsidR="00AD65DD" w:rsidRPr="00AD65DD" w:rsidSect="00896FB7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AD65DD">
        <w:rPr>
          <w:rFonts w:ascii="Arial" w:hAnsi="Arial" w:cs="Arial"/>
          <w:sz w:val="16"/>
          <w:szCs w:val="16"/>
          <w:lang w:val="en-GB"/>
        </w:rPr>
        <w:t>Abbreviations: OR = odds ratio; CI = 95% confidence interval; T1 = baseline; T2 = follow-up</w:t>
      </w:r>
    </w:p>
    <w:p w:rsidR="00867DEA" w:rsidRPr="00AD65DD" w:rsidRDefault="00867DEA" w:rsidP="00AD65DD">
      <w:pPr>
        <w:rPr>
          <w:lang w:val="en-GB"/>
        </w:rPr>
      </w:pPr>
    </w:p>
    <w:sectPr w:rsidR="00867DEA" w:rsidRPr="00AD65DD" w:rsidSect="00A97D0F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7D0F" w:rsidRDefault="00A97D0F" w:rsidP="00A97D0F">
      <w:r>
        <w:separator/>
      </w:r>
    </w:p>
  </w:endnote>
  <w:endnote w:type="continuationSeparator" w:id="1">
    <w:p w:rsidR="00A97D0F" w:rsidRDefault="00A97D0F" w:rsidP="00A97D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calaLancetPro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546759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7D0F" w:rsidRDefault="008D1B31">
        <w:pPr>
          <w:pStyle w:val="Footer"/>
          <w:jc w:val="right"/>
        </w:pPr>
        <w:r>
          <w:fldChar w:fldCharType="begin"/>
        </w:r>
        <w:r w:rsidR="00A97D0F">
          <w:instrText xml:space="preserve"> PAGE   \* MERGEFORMAT </w:instrText>
        </w:r>
        <w:r>
          <w:fldChar w:fldCharType="separate"/>
        </w:r>
        <w:r w:rsidR="00D64EF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97D0F" w:rsidRDefault="00A97D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7D0F" w:rsidRDefault="00A97D0F" w:rsidP="00A97D0F">
      <w:r>
        <w:separator/>
      </w:r>
    </w:p>
  </w:footnote>
  <w:footnote w:type="continuationSeparator" w:id="1">
    <w:p w:rsidR="00A97D0F" w:rsidRDefault="00A97D0F" w:rsidP="00A97D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97D0F"/>
    <w:rsid w:val="0036593C"/>
    <w:rsid w:val="004755CD"/>
    <w:rsid w:val="006D31CD"/>
    <w:rsid w:val="00867DEA"/>
    <w:rsid w:val="008D1B31"/>
    <w:rsid w:val="00A97D0F"/>
    <w:rsid w:val="00AD65DD"/>
    <w:rsid w:val="00B83DA8"/>
    <w:rsid w:val="00D228F6"/>
    <w:rsid w:val="00D64EFA"/>
    <w:rsid w:val="00E821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D0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D0F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A97D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D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83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DA8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D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A8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D0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D0F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A97D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D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83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D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DA8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D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A8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6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van der Heide</dc:creator>
  <cp:lastModifiedBy>lchavez</cp:lastModifiedBy>
  <cp:revision>6</cp:revision>
  <dcterms:created xsi:type="dcterms:W3CDTF">2013-09-08T20:19:00Z</dcterms:created>
  <dcterms:modified xsi:type="dcterms:W3CDTF">2013-12-12T04:32:00Z</dcterms:modified>
</cp:coreProperties>
</file>